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1428"/>
        <w:gridCol w:w="6362"/>
      </w:tblGrid>
      <w:tr>
        <w:trPr/>
        <w:tc>
          <w:tcPr>
            <w:tcW w:w="8646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Supplementary T</w:t>
            </w:r>
            <w:r>
              <w:rPr>
                <w:rFonts w:cs="Times New Roman" w:ascii="Times New Roman" w:hAnsi="Times New Roman"/>
                <w:sz w:val="18"/>
                <w:lang w:eastAsia="zh-CN" w:bidi="en-US"/>
              </w:rPr>
              <w:t>able S1</w:t>
            </w:r>
            <w:r>
              <w:rPr>
                <w:rFonts w:cs="Times New Roman" w:ascii="Times New Roman" w:hAnsi="Times New Roman"/>
                <w:sz w:val="18"/>
                <w:lang w:bidi="en-US"/>
              </w:rPr>
              <w:t>. Sequences of primers and probes used in this study</w:t>
            </w:r>
          </w:p>
        </w:tc>
      </w:tr>
      <w:tr>
        <w:trPr/>
        <w:tc>
          <w:tcPr>
            <w:tcW w:w="85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Target gene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Use</w:t>
            </w:r>
          </w:p>
        </w:tc>
        <w:tc>
          <w:tcPr>
            <w:tcW w:w="636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Sequence (5’ to 3’)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18"/>
                <w:lang w:bidi="en-US"/>
              </w:rPr>
              <w:t>hmsT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Deletion</w:t>
            </w:r>
          </w:p>
        </w:tc>
        <w:tc>
          <w:tcPr>
            <w:tcW w:w="63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gtctactgacagcacgatattatgcagagtaaattgaatatgaatagccactcctacggtgtaggctggagctgcttcg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caatcattaaaaataataactggcatagagcgtccgtatgttcagtgagttaatcaaggcatatgaatatcctccttag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TaqMan primers</w:t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atcaggctctggtacggatttc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acgcaccacgatatctcttgaac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TaqMan Probe</w:t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cacagcatcgcgaatggccg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63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eastAsia="zh-CN" w:bidi="en-US"/>
              </w:rPr>
            </w:pPr>
            <w:r>
              <w:rPr>
                <w:rFonts w:cs="Times New Roman" w:ascii="Times New Roman" w:hAnsi="Times New Roman"/>
                <w:i/>
                <w:sz w:val="18"/>
                <w:lang w:eastAsia="zh-CN" w:bidi="en-US"/>
              </w:rPr>
              <w:t>hmsD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Cloning</w:t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ggaattccgataaaaaaccaatctatgaagccga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cgggatccgttcatcgtgcattagccttct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Deletion</w:t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 xml:space="preserve">ccgtaagaaggctaatgcacgatgaacacgataaaaaaccaatctattccggggatccgtcgacc 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ctatcctaaactttctgtgttagtcgtattcggctgataggcaaaagtgtaggctggagctgcttcg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Mutation</w:t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gccacctaagcgagccactaaatc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atgatgcgcagcgtttgcggtgttactgaccct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TaqMan primers</w:t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gccttacgggtttatgttgatcac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636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ggcctcggtggtataactgatg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TaqMan probe</w:t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acctgcatttgatcgcccgcg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63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18"/>
                <w:lang w:bidi="en-US"/>
              </w:rPr>
              <w:t>crr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TaqMan primers</w:t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gccctctggcaataaaatgg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agcatggttggtctcgaaaatt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TaqMan probe</w:t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ctcctgttgacggcaccatcggt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63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18"/>
                <w:lang w:bidi="en-US"/>
              </w:rPr>
              <w:t>hmsP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Cloning</w:t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ggaaaagaccgaaacccac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ggggagcaattaaacccatac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Deletion</w:t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taacaaccaccttattttatgcagtcggaattggcggagaacgagtattccggggatccgtcgacc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ttctcggcgtgttaagtactgctggtggacaccgccatacaaagaggtgtaggctggagctgcttcg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63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18"/>
                <w:lang w:bidi="en-US"/>
              </w:rPr>
              <w:t>y0203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Cloning</w:t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acgatgggtgattcgcttac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aagtgcacaccaacgattca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Deletion</w:t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ggtaatgactgacacattctacgttaatttttgctcaacgatcaggctaacatggccctattacggtgtaggctggagctgcttcg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cccatggatttgagggactctattcatttaattgcactaggcaaggctaagtaatgcgcatatgaatatcctccttag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63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bookmarkStart w:id="0" w:name="_Hlk481485869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i/>
                <w:sz w:val="18"/>
                <w:lang w:bidi="en-US"/>
              </w:rPr>
              <w:t>y1612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Cloning</w:t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gtgggccagtaggtcacttg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cgcgatacagcctatcaagg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Deletion</w:t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tcctgctgagatcggataactatcttactgttatctatatacttttccaggtgtaggctggagctgcttcg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636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eastAsia="zh-CN" w:bidi="en-US"/>
              </w:rPr>
              <w:t>g</w:t>
            </w:r>
            <w:r>
              <w:rPr>
                <w:rFonts w:cs="Times New Roman" w:ascii="Times New Roman" w:hAnsi="Times New Roman"/>
                <w:sz w:val="18"/>
                <w:lang w:bidi="en-US"/>
              </w:rPr>
              <w:t>aatacccgcgcgatacagcctatcaaggcgcgctttgccaaaaacattacatatgaatatcctccttag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63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18"/>
                <w:lang w:bidi="en-US"/>
              </w:rPr>
              <w:t>y2472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Cloning</w:t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tgacgcatgcttaagccctcatattcctga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gtacgagctcactccttcctgcaactcgaa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Deletion</w:t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agcgagacagattgataacagactctttgcagcagaatagtgagtgtaggctggagctgcttcg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atgttcagtaactggttcggattaaaaagccgctatcctttgcattccggggatccgtcgacc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63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18"/>
                <w:lang w:bidi="en-US"/>
              </w:rPr>
              <w:t>y2559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Cloning</w:t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tgacgcatgcgtataacctttgccaatgc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ctaagagctctgatcaggatcgaattgctg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Deletion</w:t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tccaagatgtcacccgtgcacgccatgaacagcgggcgctgcaattccggggatccgtcgacc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cggccagcatgtttggccttgtagcaggcaatatcggccaaacgtgtaggctggagctgcttcg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63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18"/>
                <w:lang w:bidi="en-US"/>
              </w:rPr>
              <w:t>y2909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Cloning</w:t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tattgttggcaatctcctgcgaag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ccctatcaccttccactgcg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Deletion</w:t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atgggttcaaacagtgcgttctcccgcaatattttgtccagaattccggggatccgtcgacc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ttaagccagtaagtttttgttactcatcttttcatgacagaagtgtaggctggagctgcttcg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63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18"/>
                <w:lang w:bidi="en-US"/>
              </w:rPr>
              <w:t>y3389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Cloning</w:t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tgacgcatgcttctcggggtcagtcata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ctaagagctcgtaaacgccgatctcctgtc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Deletion</w:t>
            </w:r>
          </w:p>
        </w:tc>
        <w:tc>
          <w:tcPr>
            <w:tcW w:w="636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eastAsia="zh-CN" w:bidi="en-US"/>
              </w:rPr>
              <w:t>c</w:t>
            </w:r>
            <w:r>
              <w:rPr>
                <w:rFonts w:cs="Times New Roman" w:ascii="Times New Roman" w:hAnsi="Times New Roman"/>
                <w:sz w:val="18"/>
                <w:lang w:bidi="en-US"/>
              </w:rPr>
              <w:t>cctgatcaccaaccccgctccccaaaccgagccccgaaccgatccccccgctcccccacgtgtaggctggagctgcttcg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acaattaaatgaacaggcaagtgtacaaagccgcttcctgatcgaaaaagcgtagaaaatgcatatgaatatcctccttag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63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18"/>
                <w:lang w:bidi="en-US"/>
              </w:rPr>
              <w:t>y384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Cloning</w:t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cggtaagtttcccacgttgt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gcaggcaggagaagatgaaa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Deletion</w:t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agcatgacagcgatagcccgccccgccattgctgtttggtaccctgaaacgtgtaggctggagctgcttcg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ggcaggcaggagaagatgaaaggcgatcattatcgccttagggagcgttacatatgaatatcctccttag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63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lang w:eastAsia="zh-CN" w:bidi="en-US"/>
              </w:rPr>
            </w:pPr>
            <w:r>
              <w:rPr>
                <w:rFonts w:cs="Times New Roman" w:ascii="Times New Roman" w:hAnsi="Times New Roman"/>
                <w:i/>
                <w:sz w:val="18"/>
                <w:lang w:eastAsia="zh-CN" w:bidi="en-US"/>
              </w:rPr>
              <w:t>yadA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18"/>
                <w:lang w:eastAsia="zh-CN" w:bidi="en-US"/>
              </w:rPr>
              <w:t>Deletion</w:t>
            </w:r>
          </w:p>
        </w:tc>
        <w:tc>
          <w:tcPr>
            <w:tcW w:w="6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atgactaaagattttaagatcagtgtctctgcggcattaatatcgtgtaggctggagctgcttcg</w:t>
            </w:r>
          </w:p>
        </w:tc>
      </w:tr>
      <w:tr>
        <w:trPr/>
        <w:tc>
          <w:tcPr>
            <w:tcW w:w="85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142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636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ttaccactcgatattaaatgatgcgttgtacatgacattcgaggacatatgaatatcctcctt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lines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SimSun" w:cs="Cambria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15:56:00Z</dcterms:created>
  <dc:creator>sunjiang</dc:creator>
  <dc:description/>
  <cp:keywords/>
  <dc:language>en-US</dc:language>
  <cp:lastModifiedBy>sunjiang</cp:lastModifiedBy>
  <dcterms:modified xsi:type="dcterms:W3CDTF">2010-12-16T16:04:00Z</dcterms:modified>
  <cp:revision>1</cp:revision>
  <dc:subject/>
  <dc:title>Supplementary Table S1</dc:title>
</cp:coreProperties>
</file>